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7 Summary of Significant Enrichment Pathways for Single Gene Enrichment Analysis of TLR8.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8"/>
        <w:gridCol w:w="885"/>
        <w:gridCol w:w="885"/>
        <w:gridCol w:w="886"/>
      </w:tblGrid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ZHEIMERS_DISE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5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_II_DIABETES_MELLITU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2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3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H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7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4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LANOM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5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7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SOM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3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9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_EPSILON_RI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46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PHOSPHOLIPID_METABOLIS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_MYELOID_LEUKEMI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7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LL_LIKE_RECEPTOR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0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3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_CELL_CARCINOM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2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9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TROPHIN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7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9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RSO_VENTRAL_AXIS_FORMA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4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_GLYCAN_BIOSYNTHESI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3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_LINOLENIC_ACID_METABOLIS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3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SPHINGOLIPID_BIOSYNTHESIS_LACTO_AND_NEOLACTO_SERI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9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_OF_ACTIN_CYTOSKELET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8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MENT_AND_COAGULATION_CASCAD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4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5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LIPID_METABOLIS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6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5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_IMMUNODEFICIENC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8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CH_AND_SUCROSE_METABOLIS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4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TOTHENATE_AND_COA_BIOSYNTHESI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5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_CELL_RECEPTOR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1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OGRAFT_REJECTIO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OKINE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7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8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_SIGNALING_PATHW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9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45</w:t>
            </w:r>
          </w:p>
        </w:tc>
      </w:tr>
      <w:tr>
        <w:trPr>
          <w:trHeight w:val="300" w:hRule="atLeast"/>
        </w:trPr>
        <w:tc>
          <w:tcPr>
            <w:tcW w:w="5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FT_VERSUS_HOST_DISEAS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4:57:24Z</dcterms:created>
  <dc:creator>13599</dc:creator>
  <dc:description/>
  <dc:language>en-US</dc:language>
  <cp:lastModifiedBy>小俗俗</cp:lastModifiedBy>
  <dcterms:modified xsi:type="dcterms:W3CDTF">2024-06-01T16:54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CF78BB2B894B58A84BF5AB7FEE78BB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